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0F9914" w14:textId="77777777" w:rsidR="00C84B3C" w:rsidRPr="005A6B7A" w:rsidRDefault="00C84B3C" w:rsidP="00C84B3C">
      <w:r w:rsidRPr="005A6B7A">
        <w:rPr>
          <w:b/>
          <w:bCs/>
        </w:rPr>
        <w:t>Supplementary Table 1. Sample sizes and those excluded at each stage of the quality control (QC) process.</w:t>
      </w:r>
      <w:r w:rsidRPr="005A6B7A">
        <w:t xml:space="preserve"> </w:t>
      </w:r>
    </w:p>
    <w:tbl>
      <w:tblPr>
        <w:tblW w:w="12560" w:type="dxa"/>
        <w:tblLook w:val="04A0" w:firstRow="1" w:lastRow="0" w:firstColumn="1" w:lastColumn="0" w:noHBand="0" w:noVBand="1"/>
      </w:tblPr>
      <w:tblGrid>
        <w:gridCol w:w="5620"/>
        <w:gridCol w:w="1100"/>
        <w:gridCol w:w="960"/>
        <w:gridCol w:w="960"/>
        <w:gridCol w:w="2080"/>
        <w:gridCol w:w="1840"/>
      </w:tblGrid>
      <w:tr w:rsidR="00C84B3C" w:rsidRPr="005A6B7A" w14:paraId="3FA52C38" w14:textId="77777777" w:rsidTr="00AA23E8">
        <w:trPr>
          <w:trHeight w:val="300"/>
        </w:trPr>
        <w:tc>
          <w:tcPr>
            <w:tcW w:w="5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67F7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QC Step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11E15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946 NSH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C040A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958 NCD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3C980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970 BCS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137C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989-90 Next Step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649AD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illennium cohort</w:t>
            </w:r>
          </w:p>
        </w:tc>
      </w:tr>
      <w:tr w:rsidR="00C84B3C" w:rsidRPr="005A6B7A" w14:paraId="65696907" w14:textId="77777777" w:rsidTr="00AA23E8">
        <w:trPr>
          <w:trHeight w:val="300"/>
        </w:trPr>
        <w:tc>
          <w:tcPr>
            <w:tcW w:w="5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E26ED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Starting samples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82FFB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9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A0E0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08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99269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590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28251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68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0B6E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1566</w:t>
            </w:r>
          </w:p>
        </w:tc>
      </w:tr>
      <w:tr w:rsidR="00C84B3C" w:rsidRPr="005A6B7A" w14:paraId="12C7DD77" w14:textId="77777777" w:rsidTr="00AA23E8">
        <w:trPr>
          <w:trHeight w:val="300"/>
        </w:trPr>
        <w:tc>
          <w:tcPr>
            <w:tcW w:w="5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F2B3B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Read into </w:t>
            </w:r>
            <w:proofErr w:type="spellStart"/>
            <w:r w:rsidRPr="005A6B7A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enomeStudio</w:t>
            </w:r>
            <w:proofErr w:type="spellEnd"/>
            <w:r w:rsidRPr="005A6B7A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A294F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9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A25B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08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2AB2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583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69388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68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689F8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1556</w:t>
            </w:r>
          </w:p>
        </w:tc>
      </w:tr>
      <w:tr w:rsidR="00C84B3C" w:rsidRPr="005A6B7A" w14:paraId="209C7EF2" w14:textId="77777777" w:rsidTr="00AA23E8">
        <w:trPr>
          <w:trHeight w:val="300"/>
        </w:trPr>
        <w:tc>
          <w:tcPr>
            <w:tcW w:w="5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7E710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ndividual-level exclusions (e.g. consent issues/ withdrawal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81992" w14:textId="77777777" w:rsidR="00C84B3C" w:rsidRPr="00E94F3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E94F3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9B7D4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E05EC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61AA2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81E8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348</w:t>
            </w:r>
          </w:p>
        </w:tc>
      </w:tr>
      <w:tr w:rsidR="00C84B3C" w:rsidRPr="005A6B7A" w14:paraId="4B644B07" w14:textId="77777777" w:rsidTr="00AA23E8">
        <w:trPr>
          <w:trHeight w:val="300"/>
        </w:trPr>
        <w:tc>
          <w:tcPr>
            <w:tcW w:w="5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EBF57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&gt;</w:t>
            </w:r>
            <w:r w:rsidRPr="00E94F3A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% missing genotype rate per individu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F33A3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CD58C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933D3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3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608EE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5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18627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667</w:t>
            </w:r>
          </w:p>
        </w:tc>
      </w:tr>
      <w:tr w:rsidR="00C84B3C" w:rsidRPr="005A6B7A" w14:paraId="3CA794B7" w14:textId="77777777" w:rsidTr="00AA23E8">
        <w:trPr>
          <w:trHeight w:val="300"/>
        </w:trPr>
        <w:tc>
          <w:tcPr>
            <w:tcW w:w="5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F229C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ismatch sex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F970F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2F2DD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EF04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D210D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3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9DD31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86</w:t>
            </w:r>
          </w:p>
        </w:tc>
      </w:tr>
      <w:tr w:rsidR="00C84B3C" w:rsidRPr="005A6B7A" w14:paraId="1CE9AA68" w14:textId="77777777" w:rsidTr="00AA23E8">
        <w:trPr>
          <w:trHeight w:val="300"/>
        </w:trPr>
        <w:tc>
          <w:tcPr>
            <w:tcW w:w="5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10A53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xcess heterozygosit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5BD76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3143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87F34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4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4B9A4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2BAEC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78</w:t>
            </w:r>
          </w:p>
        </w:tc>
      </w:tr>
      <w:tr w:rsidR="00C84B3C" w:rsidRPr="005A6B7A" w14:paraId="39591375" w14:textId="77777777" w:rsidTr="00AA23E8">
        <w:trPr>
          <w:trHeight w:val="300"/>
        </w:trPr>
        <w:tc>
          <w:tcPr>
            <w:tcW w:w="5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B13E0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ismatched samples based on KING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45C7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FAF1F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0B35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0CD05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5E759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</w:tr>
      <w:tr w:rsidR="00C84B3C" w:rsidRPr="005A6B7A" w14:paraId="1252E0FA" w14:textId="77777777" w:rsidTr="00AA23E8">
        <w:trPr>
          <w:trHeight w:val="300"/>
        </w:trPr>
        <w:tc>
          <w:tcPr>
            <w:tcW w:w="5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3171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King related families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18FE5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A27D9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79CA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7F892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7F019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12</w:t>
            </w:r>
          </w:p>
        </w:tc>
      </w:tr>
      <w:tr w:rsidR="00C84B3C" w:rsidRPr="005A6B7A" w14:paraId="47635115" w14:textId="77777777" w:rsidTr="00AA23E8">
        <w:trPr>
          <w:trHeight w:val="300"/>
        </w:trPr>
        <w:tc>
          <w:tcPr>
            <w:tcW w:w="5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8DE5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Duplicated samples excluded on merge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95113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8194D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43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F58D1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F2C74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58E1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</w:tr>
      <w:tr w:rsidR="00C84B3C" w:rsidRPr="005A6B7A" w14:paraId="1B81CF37" w14:textId="77777777" w:rsidTr="00AA23E8">
        <w:trPr>
          <w:trHeight w:val="300"/>
        </w:trPr>
        <w:tc>
          <w:tcPr>
            <w:tcW w:w="5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65F3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King related individuals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5FFFC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1ED2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D2193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DE296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7AB1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</w:tr>
      <w:tr w:rsidR="00C84B3C" w:rsidRPr="005A6B7A" w14:paraId="3B4EFC86" w14:textId="77777777" w:rsidTr="00AA23E8">
        <w:trPr>
          <w:trHeight w:val="300"/>
        </w:trPr>
        <w:tc>
          <w:tcPr>
            <w:tcW w:w="5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72E92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European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27CB7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7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764FA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63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9A543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542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B809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 127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1E9B2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7,460</w:t>
            </w:r>
          </w:p>
        </w:tc>
      </w:tr>
      <w:tr w:rsidR="00C84B3C" w:rsidRPr="005A6B7A" w14:paraId="37F9E713" w14:textId="77777777" w:rsidTr="00AA23E8">
        <w:trPr>
          <w:trHeight w:val="300"/>
        </w:trPr>
        <w:tc>
          <w:tcPr>
            <w:tcW w:w="5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A769F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Total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598B7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7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06DFD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63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3DA7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5,59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21917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56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97713" w14:textId="77777777" w:rsidR="00C84B3C" w:rsidRPr="005A6B7A" w:rsidRDefault="00C84B3C" w:rsidP="00AA23E8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A6B7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0,247</w:t>
            </w:r>
          </w:p>
        </w:tc>
      </w:tr>
    </w:tbl>
    <w:p w14:paraId="09228F35" w14:textId="77777777" w:rsidR="00C84B3C" w:rsidRPr="005A6B7A" w:rsidRDefault="00C84B3C" w:rsidP="00C84B3C"/>
    <w:p w14:paraId="0DDCACCA" w14:textId="77777777" w:rsidR="00C84B3C" w:rsidRDefault="00C84B3C" w:rsidP="00C84B3C">
      <w:pPr>
        <w:snapToGrid w:val="0"/>
        <w:spacing w:after="0" w:line="240" w:lineRule="auto"/>
      </w:pPr>
      <w:r>
        <w:t xml:space="preserve">Note: values may differ in future (e.g., if participants withdraw consent or greater genotyping coverage is obtained). For updated sample sizes, please see: </w:t>
      </w:r>
      <w:hyperlink r:id="rId4">
        <w:r w:rsidRPr="7BCF4191">
          <w:rPr>
            <w:rStyle w:val="Hyperlink"/>
          </w:rPr>
          <w:t>https://cls-genetics.github.io/</w:t>
        </w:r>
      </w:hyperlink>
      <w:r>
        <w:t xml:space="preserve">  </w:t>
      </w:r>
    </w:p>
    <w:p w14:paraId="65DD6E43" w14:textId="77777777" w:rsidR="00C84B3C" w:rsidRDefault="00C84B3C" w:rsidP="00C84B3C">
      <w:pPr>
        <w:snapToGrid w:val="0"/>
        <w:spacing w:after="0" w:line="240" w:lineRule="auto"/>
      </w:pPr>
    </w:p>
    <w:p w14:paraId="7ADBF8F9" w14:textId="77777777" w:rsidR="00C84B3C" w:rsidRDefault="00C84B3C" w:rsidP="00C84B3C">
      <w:r>
        <w:t>NA values indicate QC steps not applicable to specific cohorts. Within-family KING analyses were exclusive to the Millennium cohort, while duplicate removal after chip merging applied only to the 1958 NCDS cohort. ​For the individual-level exclusions, there were multiple samples per individual removed across the multiple 1958 NCDS chips assayed separately.</w:t>
      </w:r>
    </w:p>
    <w:p w14:paraId="233521CA" w14:textId="77777777" w:rsidR="00C84B3C" w:rsidRDefault="00C84B3C"/>
    <w:sectPr w:rsidR="00C84B3C" w:rsidSect="00C84B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formatting="0"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B3C"/>
    <w:rsid w:val="005F637F"/>
    <w:rsid w:val="00C84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799C7"/>
  <w15:chartTrackingRefBased/>
  <w15:docId w15:val="{8F714CF1-C84D-422A-969F-007811965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B3C"/>
    <w:pPr>
      <w:spacing w:line="360" w:lineRule="auto"/>
    </w:pPr>
    <w:rPr>
      <w:rFonts w:ascii="Arial" w:hAnsi="Arial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4B3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4B3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4B3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4B3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4B3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4B3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4B3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4B3C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4B3C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4B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4B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4B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4B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4B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4B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4B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4B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4B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4B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4B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4B3C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4B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4B3C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84B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4B3C"/>
    <w:pPr>
      <w:spacing w:line="278" w:lineRule="auto"/>
      <w:ind w:left="720"/>
      <w:contextualSpacing/>
    </w:pPr>
    <w:rPr>
      <w:rFonts w:asciiTheme="minorHAnsi" w:hAnsiTheme="minorHAnsi" w:cstheme="minorBid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84B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4B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4B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4B3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84B3C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ls-genetics.github.io/docs/intro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59</Characters>
  <Application>Microsoft Office Word</Application>
  <DocSecurity>0</DocSecurity>
  <Lines>9</Lines>
  <Paragraphs>2</Paragraphs>
  <ScaleCrop>false</ScaleCrop>
  <Company>University College London</Company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n, David</dc:creator>
  <cp:keywords/>
  <dc:description/>
  <cp:lastModifiedBy>Bann, David</cp:lastModifiedBy>
  <cp:revision>1</cp:revision>
  <dcterms:created xsi:type="dcterms:W3CDTF">2024-11-01T10:00:00Z</dcterms:created>
  <dcterms:modified xsi:type="dcterms:W3CDTF">2024-11-01T10:01:00Z</dcterms:modified>
</cp:coreProperties>
</file>